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0" w:type="dxa"/>
        <w:tblInd w:w="-2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890"/>
        <w:gridCol w:w="1890"/>
        <w:gridCol w:w="1890"/>
      </w:tblGrid>
      <w:tr w:rsidR="00C72891" w:rsidRPr="00A8723C" w:rsidTr="00071C14">
        <w:trPr>
          <w:trHeight w:val="273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72891" w:rsidRPr="00A8723C" w:rsidRDefault="00155F6F" w:rsidP="00155F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emental Table 1</w:t>
            </w:r>
            <w:r w:rsidR="00C72891"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 </w:t>
            </w:r>
            <w:r w:rsidR="00AC7FDE"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ude</w:t>
            </w:r>
            <w:r w:rsidR="00C72891"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alysis of Asthma Severity using Multinomial Logistic Regression with Multiple Imputation</w:t>
            </w:r>
            <w:r w:rsidR="00EF1EF8"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30163)</w:t>
            </w:r>
          </w:p>
        </w:tc>
      </w:tr>
      <w:tr w:rsidR="00C72891" w:rsidRPr="00A8723C" w:rsidTr="00C72891">
        <w:trPr>
          <w:trHeight w:val="27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891" w:rsidRPr="00A8723C" w:rsidRDefault="00C72891" w:rsidP="00AB40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891" w:rsidRPr="00A8723C" w:rsidRDefault="00C72891" w:rsidP="00AB40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891" w:rsidRPr="00A8723C" w:rsidRDefault="00C72891" w:rsidP="004B1C5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ld Persistent</w:t>
            </w:r>
            <w:r w:rsidR="002706C3"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7528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891" w:rsidRPr="00A8723C" w:rsidRDefault="00C72891" w:rsidP="004B1C5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Persistent</w:t>
            </w:r>
            <w:r w:rsidR="002706C3"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36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C72891" w:rsidP="004B1C5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Persistent</w:t>
            </w:r>
            <w:r w:rsidR="002706C3" w:rsidRPr="00A872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28)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r w:rsidR="00A628EF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A628EF" w:rsidRPr="00A8723C">
              <w:rPr>
                <w:rFonts w:ascii="Arial" w:hAnsi="Arial" w:cs="Arial"/>
                <w:color w:val="000000"/>
                <w:sz w:val="20"/>
                <w:szCs w:val="20"/>
              </w:rPr>
              <w:t>enrollment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E4656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7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6,0.9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E4656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7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6,0.9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E4656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79,0.8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A9548B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6</w:t>
            </w:r>
            <w:r w:rsidR="0071214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0.97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A9548B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1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0,1.0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A9548B" w:rsidP="008D01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02 (0.99</w:t>
            </w:r>
            <w:r w:rsidR="0071214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bookmarkStart w:id="0" w:name="_GoBack"/>
        <w:bookmarkEnd w:id="0"/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 w:rsidP="000378AF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History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A9548B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28,1.4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A9548B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92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74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A9548B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9</w:t>
            </w:r>
            <w:r w:rsidR="007C2340"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  <w:r w:rsidR="00C84E6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C84E61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8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2,1.14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C84E61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00 (0.93,1.0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C84E61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EA4725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Public </w:t>
            </w:r>
            <w:proofErr w:type="spellStart"/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Insurance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C84E61" w:rsidP="009152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1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4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891" w:rsidRPr="00A8723C" w:rsidRDefault="00C84E61" w:rsidP="0091521A">
            <w:pPr>
              <w:tabs>
                <w:tab w:val="left" w:pos="462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2.6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43,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.86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891" w:rsidRPr="00A8723C" w:rsidRDefault="00363AFE" w:rsidP="003F4AB2">
            <w:pPr>
              <w:tabs>
                <w:tab w:val="left" w:pos="462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2.8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84E6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Gas </w:t>
            </w: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Stove</w:t>
            </w:r>
            <w:r w:rsidR="00363AFE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363AFE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1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4,1.1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363AFE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7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363AFE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 w:rsidR="00712141"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Eczema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A43B9A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4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363AFE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1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7A1B03" w:rsidRPr="00A8723C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7A1B03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Cockroach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E059F8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3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38,1.7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E059F8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2.4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E059F8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3.6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712141" w:rsidRPr="00A8723C">
              <w:rPr>
                <w:rFonts w:ascii="Arial" w:hAnsi="Arial" w:cs="Arial"/>
                <w:color w:val="000000"/>
                <w:sz w:val="20"/>
                <w:szCs w:val="20"/>
              </w:rPr>
              <w:t>.2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Rod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E4656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79,1.0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E4656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5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0,0.9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E4656" w:rsidP="00A43B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  <w:r w:rsidR="000E4656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595B96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2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7,0.8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0E4656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595B96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7C2340" w:rsidRPr="00A872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,0.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0E4656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595B96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2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5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0E4656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  <w:r w:rsidR="00595B96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2891" w:rsidRPr="00A8723C" w:rsidRDefault="00595B96" w:rsidP="003F4AB2">
            <w:pPr>
              <w:tabs>
                <w:tab w:val="left" w:pos="245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0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4,0.9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595B96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1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595B96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712141" w:rsidRPr="00A8723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B20E5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SHS</w:t>
            </w:r>
            <w:r w:rsidR="005339AB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5339AB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1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5339AB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3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41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5339AB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9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891" w:rsidRPr="00A8723C" w:rsidRDefault="008F616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Area of </w:t>
            </w: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residence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 w:rsidP="00BC172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Urban </w:t>
            </w: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Core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323BAD" w:rsidP="00A43B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9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57,1.8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150FF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3.3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3.74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150FF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5.04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8.0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323BAD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Urban </w:t>
            </w: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Periphery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150FF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150FF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7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651A64" w:rsidRPr="00A8723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150FF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9B6B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861F43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861F43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</w:t>
            </w:r>
            <w:r w:rsidR="00651A64"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651A64" w:rsidRPr="00A8723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861F43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651A64" w:rsidRPr="00A8723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3.6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Race/ </w:t>
            </w: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Ethnicity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9B6B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  <w:r w:rsidR="00A628EF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/non-Puerto </w:t>
            </w:r>
            <w:proofErr w:type="spellStart"/>
            <w:r w:rsidR="00A628EF" w:rsidRPr="00A8723C">
              <w:rPr>
                <w:rFonts w:ascii="Arial" w:hAnsi="Arial" w:cs="Arial"/>
                <w:color w:val="000000"/>
                <w:sz w:val="20"/>
                <w:szCs w:val="20"/>
              </w:rPr>
              <w:t>Rican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2536A5" w:rsidP="00651A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3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1.2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2536A5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2.1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2536A5" w:rsidP="002536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2.4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AC4514" w:rsidRPr="00A8723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C728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Black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2536A5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 w:rsidR="00AC4514" w:rsidRPr="00A8723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2536A5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2.0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88,2.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8934AE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2.3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3.66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2536A5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891" w:rsidRPr="00A8723C" w:rsidRDefault="009B6B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Puerto </w:t>
            </w:r>
            <w:proofErr w:type="spellStart"/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Rican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F0E50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5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F0E50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3.1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AC4514" w:rsidRPr="00A8723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F0E50" w:rsidP="00C658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>5.3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7.50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7C2340" w:rsidRPr="00A8723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72891" w:rsidRPr="00A8723C" w:rsidTr="00C72891">
        <w:trPr>
          <w:trHeight w:val="360"/>
        </w:trPr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72891" w:rsidRPr="00A8723C" w:rsidRDefault="00C72891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72891" w:rsidRPr="00A8723C" w:rsidRDefault="007C234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F0E50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10 (0.92,1.32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AC4514" w:rsidP="003F4A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C72891" w:rsidRPr="00A8723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0F0E50" w:rsidRPr="00A8723C">
              <w:rPr>
                <w:rFonts w:ascii="Arial" w:hAnsi="Arial" w:cs="Arial"/>
                <w:color w:val="000000"/>
                <w:sz w:val="20"/>
                <w:szCs w:val="20"/>
              </w:rPr>
              <w:t>(0.71,1.31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72891" w:rsidRPr="00A8723C" w:rsidRDefault="000F0E50" w:rsidP="00C658E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723C">
              <w:rPr>
                <w:rFonts w:ascii="Arial" w:hAnsi="Arial" w:cs="Arial"/>
                <w:color w:val="000000"/>
                <w:sz w:val="20"/>
                <w:szCs w:val="20"/>
              </w:rPr>
              <w:t>1.14 (0.35,3.69</w:t>
            </w:r>
            <w:r w:rsidR="00C72891" w:rsidRPr="00A8723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7C70E2" w:rsidRPr="001721A5" w:rsidRDefault="007C70E2" w:rsidP="00896511">
      <w:pPr>
        <w:rPr>
          <w:rFonts w:ascii="Arial" w:hAnsi="Arial" w:cs="Arial"/>
          <w:sz w:val="18"/>
          <w:szCs w:val="18"/>
        </w:rPr>
      </w:pPr>
      <w:r w:rsidRPr="001721A5">
        <w:rPr>
          <w:rFonts w:ascii="Arial" w:hAnsi="Arial" w:cs="Arial"/>
          <w:sz w:val="18"/>
          <w:szCs w:val="18"/>
        </w:rPr>
        <w:t xml:space="preserve">Values are </w:t>
      </w:r>
      <w:r w:rsidR="00AC7FDE">
        <w:rPr>
          <w:rFonts w:ascii="Arial" w:hAnsi="Arial" w:cs="Arial"/>
          <w:sz w:val="18"/>
          <w:szCs w:val="18"/>
        </w:rPr>
        <w:t>crude</w:t>
      </w:r>
      <w:r w:rsidR="00EF1EF8">
        <w:rPr>
          <w:rFonts w:ascii="Arial" w:hAnsi="Arial" w:cs="Arial"/>
          <w:sz w:val="18"/>
          <w:szCs w:val="18"/>
        </w:rPr>
        <w:t xml:space="preserve"> </w:t>
      </w:r>
      <w:r w:rsidRPr="001721A5">
        <w:rPr>
          <w:rFonts w:ascii="Arial" w:hAnsi="Arial" w:cs="Arial"/>
          <w:sz w:val="18"/>
          <w:szCs w:val="18"/>
        </w:rPr>
        <w:t>relative risk ratios (95% CI) from multinomial logistic regression models</w:t>
      </w:r>
      <w:r w:rsidR="009B6B09">
        <w:rPr>
          <w:rFonts w:ascii="Arial" w:hAnsi="Arial" w:cs="Arial"/>
          <w:sz w:val="18"/>
          <w:szCs w:val="18"/>
        </w:rPr>
        <w:t>, relative to Intermittent Asthma</w:t>
      </w:r>
      <w:r w:rsidR="002706C3">
        <w:rPr>
          <w:rFonts w:ascii="Arial" w:hAnsi="Arial" w:cs="Arial"/>
          <w:sz w:val="18"/>
          <w:szCs w:val="18"/>
        </w:rPr>
        <w:t xml:space="preserve"> (N=</w:t>
      </w:r>
      <w:r w:rsidR="002706C3" w:rsidRPr="002706C3">
        <w:rPr>
          <w:rFonts w:ascii="Arial" w:hAnsi="Arial" w:cs="Arial"/>
          <w:sz w:val="18"/>
          <w:szCs w:val="18"/>
        </w:rPr>
        <w:t>18774</w:t>
      </w:r>
      <w:r w:rsidR="002706C3">
        <w:rPr>
          <w:rFonts w:ascii="Arial" w:hAnsi="Arial" w:cs="Arial"/>
          <w:sz w:val="18"/>
          <w:szCs w:val="18"/>
        </w:rPr>
        <w:t>)</w:t>
      </w:r>
      <w:r w:rsidRPr="001721A5">
        <w:rPr>
          <w:rFonts w:ascii="Arial" w:hAnsi="Arial" w:cs="Arial"/>
          <w:sz w:val="18"/>
          <w:szCs w:val="18"/>
        </w:rPr>
        <w:t xml:space="preserve">.  </w:t>
      </w:r>
      <w:proofErr w:type="gramStart"/>
      <w:r w:rsidR="00896511" w:rsidRPr="001721A5">
        <w:rPr>
          <w:rFonts w:ascii="Arial" w:hAnsi="Arial" w:cs="Arial"/>
          <w:sz w:val="18"/>
          <w:szCs w:val="18"/>
        </w:rPr>
        <w:t>*vs Suburban/Wealthy, **vs Caucasian</w:t>
      </w:r>
      <w:r w:rsidR="001721A5">
        <w:rPr>
          <w:rFonts w:ascii="Arial" w:hAnsi="Arial" w:cs="Arial"/>
          <w:sz w:val="18"/>
          <w:szCs w:val="18"/>
        </w:rPr>
        <w:t xml:space="preserve">, </w:t>
      </w:r>
      <w:r w:rsidRPr="001721A5">
        <w:rPr>
          <w:rFonts w:ascii="Arial" w:hAnsi="Arial" w:cs="Arial"/>
          <w:sz w:val="18"/>
          <w:szCs w:val="18"/>
          <w:vertAlign w:val="superscript"/>
        </w:rPr>
        <w:t>a</w:t>
      </w:r>
      <w:r w:rsidRPr="001721A5">
        <w:rPr>
          <w:rFonts w:ascii="Arial" w:hAnsi="Arial" w:cs="Arial"/>
          <w:sz w:val="18"/>
          <w:szCs w:val="18"/>
        </w:rPr>
        <w:t xml:space="preserve"> p&lt;.05</w:t>
      </w:r>
      <w:r w:rsidR="001721A5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1721A5">
        <w:rPr>
          <w:rFonts w:ascii="Arial" w:hAnsi="Arial" w:cs="Arial"/>
          <w:sz w:val="18"/>
          <w:szCs w:val="18"/>
          <w:vertAlign w:val="superscript"/>
        </w:rPr>
        <w:t>b</w:t>
      </w:r>
      <w:r w:rsidRPr="001721A5">
        <w:rPr>
          <w:rFonts w:ascii="Arial" w:hAnsi="Arial" w:cs="Arial"/>
          <w:sz w:val="18"/>
          <w:szCs w:val="18"/>
        </w:rPr>
        <w:t>p</w:t>
      </w:r>
      <w:proofErr w:type="spellEnd"/>
      <w:r w:rsidRPr="001721A5">
        <w:rPr>
          <w:rFonts w:ascii="Arial" w:hAnsi="Arial" w:cs="Arial"/>
          <w:sz w:val="18"/>
          <w:szCs w:val="18"/>
        </w:rPr>
        <w:t>&lt;.01</w:t>
      </w:r>
      <w:r w:rsidR="009B6B09">
        <w:rPr>
          <w:rFonts w:ascii="Arial" w:hAnsi="Arial" w:cs="Arial"/>
          <w:sz w:val="18"/>
          <w:szCs w:val="18"/>
        </w:rPr>
        <w:t>.</w:t>
      </w:r>
      <w:proofErr w:type="gramEnd"/>
      <w:r w:rsidR="009B6B09">
        <w:rPr>
          <w:rFonts w:ascii="Arial" w:hAnsi="Arial" w:cs="Arial"/>
          <w:sz w:val="18"/>
          <w:szCs w:val="18"/>
        </w:rPr>
        <w:t xml:space="preserve"> Superscripts on variable names indicate significance across asthma severity levels</w:t>
      </w:r>
      <w:r w:rsidR="00EF1EF8">
        <w:rPr>
          <w:rFonts w:ascii="Arial" w:hAnsi="Arial" w:cs="Arial"/>
          <w:sz w:val="18"/>
          <w:szCs w:val="18"/>
        </w:rPr>
        <w:t xml:space="preserve"> (Intermittent vs. Persistent Asthma).</w:t>
      </w:r>
      <w:r w:rsidR="003F4AB2" w:rsidRPr="001721A5">
        <w:rPr>
          <w:rFonts w:ascii="Arial" w:hAnsi="Arial" w:cs="Arial"/>
          <w:sz w:val="18"/>
          <w:szCs w:val="18"/>
        </w:rPr>
        <w:t xml:space="preserve"> </w:t>
      </w:r>
    </w:p>
    <w:sectPr w:rsidR="007C70E2" w:rsidRPr="001721A5" w:rsidSect="00C728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511"/>
    <w:rsid w:val="00013DF1"/>
    <w:rsid w:val="000150FF"/>
    <w:rsid w:val="000378AF"/>
    <w:rsid w:val="000C392F"/>
    <w:rsid w:val="000E4656"/>
    <w:rsid w:val="000F0E50"/>
    <w:rsid w:val="00155F6F"/>
    <w:rsid w:val="001721A5"/>
    <w:rsid w:val="001A32EF"/>
    <w:rsid w:val="001B3284"/>
    <w:rsid w:val="002536A5"/>
    <w:rsid w:val="002706C3"/>
    <w:rsid w:val="002926E8"/>
    <w:rsid w:val="002D6593"/>
    <w:rsid w:val="00323BAD"/>
    <w:rsid w:val="00363AFE"/>
    <w:rsid w:val="00385263"/>
    <w:rsid w:val="003F4AB2"/>
    <w:rsid w:val="005339AB"/>
    <w:rsid w:val="00537BC2"/>
    <w:rsid w:val="00595B96"/>
    <w:rsid w:val="00651A64"/>
    <w:rsid w:val="00712141"/>
    <w:rsid w:val="00775131"/>
    <w:rsid w:val="007A1B03"/>
    <w:rsid w:val="007C2340"/>
    <w:rsid w:val="007C70E2"/>
    <w:rsid w:val="00861F43"/>
    <w:rsid w:val="00885C9E"/>
    <w:rsid w:val="008934AE"/>
    <w:rsid w:val="00896511"/>
    <w:rsid w:val="008D018C"/>
    <w:rsid w:val="008F6168"/>
    <w:rsid w:val="0091521A"/>
    <w:rsid w:val="009B6B09"/>
    <w:rsid w:val="00A43B9A"/>
    <w:rsid w:val="00A628EF"/>
    <w:rsid w:val="00A8723C"/>
    <w:rsid w:val="00A9548B"/>
    <w:rsid w:val="00AB4076"/>
    <w:rsid w:val="00AB499D"/>
    <w:rsid w:val="00AC4514"/>
    <w:rsid w:val="00AC7FDE"/>
    <w:rsid w:val="00B12210"/>
    <w:rsid w:val="00BB1287"/>
    <w:rsid w:val="00BC172C"/>
    <w:rsid w:val="00C658ED"/>
    <w:rsid w:val="00C72891"/>
    <w:rsid w:val="00C84E61"/>
    <w:rsid w:val="00C90039"/>
    <w:rsid w:val="00CB20E5"/>
    <w:rsid w:val="00DA31C6"/>
    <w:rsid w:val="00E02BFC"/>
    <w:rsid w:val="00E059F8"/>
    <w:rsid w:val="00EA4725"/>
    <w:rsid w:val="00EF1EF8"/>
    <w:rsid w:val="00F1569D"/>
    <w:rsid w:val="00FC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enbach, Jessica</dc:creator>
  <cp:lastModifiedBy>Hollenbach, Jessica</cp:lastModifiedBy>
  <cp:revision>7</cp:revision>
  <dcterms:created xsi:type="dcterms:W3CDTF">2016-03-07T20:28:00Z</dcterms:created>
  <dcterms:modified xsi:type="dcterms:W3CDTF">2016-11-15T17:08:00Z</dcterms:modified>
</cp:coreProperties>
</file>